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0C1BC" w14:textId="5115D996" w:rsidR="00385C7B" w:rsidRPr="00CA7948" w:rsidRDefault="00385C7B" w:rsidP="00385C7B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File </w:t>
      </w:r>
      <w:r>
        <w:rPr>
          <w:rFonts w:ascii="Arial" w:hAnsi="Arial" w:cs="Arial"/>
          <w:b/>
          <w:bCs/>
          <w:sz w:val="20"/>
        </w:rPr>
        <w:t>4</w:t>
      </w:r>
      <w:r w:rsidRPr="00CA7948">
        <w:rPr>
          <w:rFonts w:ascii="Arial" w:hAnsi="Arial" w:cs="Arial"/>
          <w:b/>
          <w:bCs/>
          <w:sz w:val="20"/>
        </w:rPr>
        <w:t xml:space="preserve">. Connectivity between the twenty most highly connected cortical areas and the head, </w:t>
      </w:r>
      <w:proofErr w:type="gramStart"/>
      <w:r w:rsidRPr="00CA7948">
        <w:rPr>
          <w:rFonts w:ascii="Arial" w:hAnsi="Arial" w:cs="Arial"/>
          <w:b/>
          <w:bCs/>
          <w:sz w:val="20"/>
        </w:rPr>
        <w:t>body</w:t>
      </w:r>
      <w:proofErr w:type="gramEnd"/>
      <w:r w:rsidRPr="00CA7948">
        <w:rPr>
          <w:rFonts w:ascii="Arial" w:hAnsi="Arial" w:cs="Arial"/>
          <w:b/>
          <w:bCs/>
          <w:sz w:val="20"/>
        </w:rPr>
        <w:t xml:space="preserve"> and tail of the hippocampus. </w:t>
      </w:r>
      <w:r w:rsidRPr="00CA7948">
        <w:rPr>
          <w:rFonts w:ascii="Arial" w:hAnsi="Arial" w:cs="Arial"/>
          <w:sz w:val="20"/>
        </w:rPr>
        <w:t xml:space="preserve">Column 1 displays cortical areas as defined by the Human Connectome Project Multi-Modal Parcellation (HCPMMP) scheme and ordered by strength of connectivity with the whole hippocampus (abbreviations for all cortical areas are defined in Supplementary Table S3). Column 2 designates the portion of hippocampus (head, body, tail). Column 3 displays the mean SIFT2 weighted value (connectivity strength) between each cortical area and the head, </w:t>
      </w:r>
      <w:proofErr w:type="gramStart"/>
      <w:r w:rsidRPr="00CA7948">
        <w:rPr>
          <w:rFonts w:ascii="Arial" w:hAnsi="Arial" w:cs="Arial"/>
          <w:sz w:val="20"/>
        </w:rPr>
        <w:t>body</w:t>
      </w:r>
      <w:proofErr w:type="gramEnd"/>
      <w:r w:rsidRPr="00CA7948">
        <w:rPr>
          <w:rFonts w:ascii="Arial" w:hAnsi="Arial" w:cs="Arial"/>
          <w:sz w:val="20"/>
        </w:rPr>
        <w:t xml:space="preserve"> and tail of the hippocampus. Column 4 displays the standard error of the mean. Column 5 displays the contrast for each paired samples t-test. Column 6 displays the t-statistic associated with each pair. Column 7 displays the p-value associated with each pair. Column 8 indicates the significance level associated with each pair following Bonferroni correction. *** = &lt;0.001, ** = &lt;0.01, * = &lt;0.05, </w:t>
      </w:r>
      <w:proofErr w:type="spellStart"/>
      <w:r w:rsidRPr="00CA7948">
        <w:rPr>
          <w:rFonts w:ascii="Arial" w:hAnsi="Arial" w:cs="Arial"/>
          <w:sz w:val="20"/>
        </w:rPr>
        <w:t>n.s</w:t>
      </w:r>
      <w:proofErr w:type="spellEnd"/>
      <w:r w:rsidRPr="00CA7948">
        <w:rPr>
          <w:rFonts w:ascii="Arial" w:hAnsi="Arial" w:cs="Arial"/>
          <w:sz w:val="20"/>
        </w:rPr>
        <w:t>. = not statistically significant.</w:t>
      </w:r>
    </w:p>
    <w:p w14:paraId="2AE53FE9" w14:textId="77777777" w:rsidR="00385C7B" w:rsidRDefault="00385C7B" w:rsidP="00385C7B">
      <w:pPr>
        <w:rPr>
          <w:rFonts w:cstheme="minorHAnsi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22"/>
        <w:gridCol w:w="1523"/>
        <w:gridCol w:w="1523"/>
        <w:gridCol w:w="1523"/>
        <w:gridCol w:w="1701"/>
        <w:gridCol w:w="1701"/>
        <w:gridCol w:w="1701"/>
        <w:gridCol w:w="2268"/>
      </w:tblGrid>
      <w:tr w:rsidR="00385C7B" w:rsidRPr="00400CB4" w14:paraId="03BBCEC7" w14:textId="77777777" w:rsidTr="004915AC">
        <w:trPr>
          <w:trHeight w:val="300"/>
        </w:trPr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195CD" w14:textId="77777777" w:rsidR="00385C7B" w:rsidRPr="00400CB4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lang w:eastAsia="en-AU"/>
              </w:rPr>
            </w:pPr>
            <w:bookmarkStart w:id="0" w:name="_Hlk85010644"/>
            <w:r w:rsidRPr="00400CB4">
              <w:rPr>
                <w:rFonts w:cstheme="minorHAnsi"/>
                <w:b/>
                <w:bCs/>
                <w:lang w:eastAsia="en-AU"/>
              </w:rPr>
              <w:t>Cortical are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CB03C" w14:textId="77777777" w:rsidR="00385C7B" w:rsidRPr="00400CB4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lang w:eastAsia="en-AU"/>
              </w:rPr>
            </w:pPr>
            <w:r w:rsidRPr="00400CB4">
              <w:rPr>
                <w:rFonts w:cstheme="minorHAnsi"/>
                <w:b/>
                <w:bCs/>
                <w:lang w:eastAsia="en-AU"/>
              </w:rPr>
              <w:t>Portion of hippocampu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B1FB0A" w14:textId="77777777" w:rsidR="00385C7B" w:rsidRPr="00400CB4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eastAsia="en-AU"/>
              </w:rPr>
            </w:pPr>
            <w:r>
              <w:rPr>
                <w:rFonts w:cstheme="minorHAnsi"/>
                <w:b/>
                <w:bCs/>
              </w:rPr>
              <w:t xml:space="preserve">Mean SIFT2 weighted value (connectivity strength; </w:t>
            </w:r>
            <w:r w:rsidRPr="00780CCE">
              <w:rPr>
                <w:rFonts w:cstheme="minorHAnsi"/>
                <w:b/>
                <w:bCs/>
              </w:rPr>
              <w:t>n=10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8713F" w14:textId="77777777" w:rsidR="00385C7B" w:rsidRPr="00400CB4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eastAsia="en-AU"/>
              </w:rPr>
            </w:pPr>
            <w:r w:rsidRPr="00400CB4">
              <w:rPr>
                <w:rFonts w:cstheme="minorHAnsi"/>
                <w:b/>
                <w:bCs/>
              </w:rPr>
              <w:t>SE of Mean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43B8" w14:textId="77777777" w:rsidR="00385C7B" w:rsidRPr="00400CB4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eastAsia="en-AU"/>
              </w:rPr>
            </w:pPr>
            <w:r w:rsidRPr="00400CB4">
              <w:rPr>
                <w:rFonts w:cstheme="minorHAnsi"/>
                <w:b/>
                <w:bCs/>
                <w:color w:val="000000"/>
                <w:lang w:eastAsia="en-AU"/>
              </w:rPr>
              <w:t>Paired sample</w:t>
            </w:r>
            <w:r>
              <w:rPr>
                <w:rFonts w:cstheme="minorHAnsi"/>
                <w:b/>
                <w:bCs/>
                <w:color w:val="000000"/>
                <w:lang w:eastAsia="en-AU"/>
              </w:rPr>
              <w:t>s</w:t>
            </w:r>
            <w:r w:rsidRPr="00400CB4">
              <w:rPr>
                <w:rFonts w:cstheme="minorHAnsi"/>
                <w:b/>
                <w:bCs/>
                <w:color w:val="000000"/>
                <w:lang w:eastAsia="en-AU"/>
              </w:rPr>
              <w:t xml:space="preserve"> t-test</w:t>
            </w:r>
          </w:p>
        </w:tc>
      </w:tr>
      <w:tr w:rsidR="00385C7B" w:rsidRPr="00400CB4" w14:paraId="4278ABB3" w14:textId="77777777" w:rsidTr="004915AC">
        <w:trPr>
          <w:trHeight w:val="300"/>
        </w:trPr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4F1B" w14:textId="77777777" w:rsidR="00385C7B" w:rsidRPr="00400CB4" w:rsidRDefault="00385C7B" w:rsidP="004915AC">
            <w:pPr>
              <w:spacing w:after="0"/>
              <w:rPr>
                <w:rFonts w:cstheme="minorHAnsi"/>
                <w:b/>
                <w:bCs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FF9C19" w14:textId="77777777" w:rsidR="00385C7B" w:rsidRPr="00400CB4" w:rsidRDefault="00385C7B" w:rsidP="004915AC">
            <w:pPr>
              <w:spacing w:after="0"/>
              <w:rPr>
                <w:rFonts w:cstheme="minorHAnsi"/>
                <w:b/>
                <w:bCs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142406" w14:textId="77777777" w:rsidR="00385C7B" w:rsidRPr="00400CB4" w:rsidRDefault="00385C7B" w:rsidP="004915AC">
            <w:pPr>
              <w:spacing w:after="0"/>
              <w:rPr>
                <w:rFonts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B6FC2E" w14:textId="77777777" w:rsidR="00385C7B" w:rsidRPr="00400CB4" w:rsidRDefault="00385C7B" w:rsidP="004915AC">
            <w:pPr>
              <w:spacing w:after="0"/>
              <w:rPr>
                <w:rFonts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55040" w14:textId="77777777" w:rsidR="00385C7B" w:rsidRPr="00400CB4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eastAsia="en-AU"/>
              </w:rPr>
            </w:pPr>
            <w:r>
              <w:rPr>
                <w:rFonts w:cstheme="minorHAnsi"/>
                <w:b/>
                <w:bCs/>
                <w:color w:val="000000"/>
                <w:lang w:eastAsia="en-AU"/>
              </w:rPr>
              <w:t>Pai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44B10" w14:textId="77777777" w:rsidR="00385C7B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eastAsia="en-AU"/>
              </w:rPr>
            </w:pPr>
            <w:r w:rsidRPr="00616873">
              <w:rPr>
                <w:rFonts w:cstheme="minorHAnsi"/>
                <w:b/>
                <w:bCs/>
                <w:i/>
                <w:iCs/>
                <w:color w:val="000000"/>
                <w:lang w:eastAsia="en-AU"/>
              </w:rPr>
              <w:t>t</w:t>
            </w:r>
            <w:r>
              <w:rPr>
                <w:rFonts w:cstheme="minorHAnsi"/>
                <w:b/>
                <w:bCs/>
                <w:color w:val="000000"/>
                <w:lang w:eastAsia="en-AU"/>
              </w:rPr>
              <w:t>-statistic</w:t>
            </w:r>
          </w:p>
          <w:p w14:paraId="4B909E46" w14:textId="77777777" w:rsidR="00385C7B" w:rsidRPr="00400CB4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eastAsia="en-AU"/>
              </w:rPr>
            </w:pPr>
            <w:proofErr w:type="gramStart"/>
            <w:r w:rsidRPr="00E96D3A">
              <w:rPr>
                <w:rFonts w:cstheme="minorHAnsi"/>
                <w:b/>
                <w:bCs/>
                <w:i/>
                <w:iCs/>
                <w:color w:val="000000"/>
                <w:lang w:eastAsia="en-AU"/>
              </w:rPr>
              <w:t>t</w:t>
            </w:r>
            <w:r>
              <w:rPr>
                <w:rFonts w:cstheme="minorHAnsi"/>
                <w:b/>
                <w:bCs/>
                <w:color w:val="000000"/>
                <w:lang w:eastAsia="en-AU"/>
              </w:rPr>
              <w:t>(</w:t>
            </w:r>
            <w:proofErr w:type="gramEnd"/>
            <w:r>
              <w:rPr>
                <w:rFonts w:cstheme="minorHAnsi"/>
                <w:b/>
                <w:bCs/>
                <w:color w:val="000000"/>
                <w:lang w:eastAsia="en-AU"/>
              </w:rPr>
              <w:t>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4B33B" w14:textId="77777777" w:rsidR="00385C7B" w:rsidRPr="00400CB4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eastAsia="en-AU"/>
              </w:rPr>
            </w:pPr>
            <w:r w:rsidRPr="00616873">
              <w:rPr>
                <w:rFonts w:cstheme="minorHAnsi"/>
                <w:b/>
                <w:bCs/>
                <w:i/>
                <w:iCs/>
                <w:color w:val="000000"/>
                <w:lang w:eastAsia="en-AU"/>
              </w:rPr>
              <w:t>p</w:t>
            </w:r>
            <w:r>
              <w:rPr>
                <w:rFonts w:cstheme="minorHAnsi"/>
                <w:b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A311" w14:textId="77777777" w:rsidR="00385C7B" w:rsidRPr="00400CB4" w:rsidRDefault="00385C7B" w:rsidP="004915A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lang w:eastAsia="en-AU"/>
              </w:rPr>
            </w:pPr>
            <w:r>
              <w:rPr>
                <w:rFonts w:cstheme="minorHAnsi"/>
                <w:b/>
                <w:bCs/>
                <w:color w:val="000000"/>
                <w:lang w:eastAsia="en-AU"/>
              </w:rPr>
              <w:t>S</w:t>
            </w:r>
            <w:r w:rsidRPr="00400CB4">
              <w:rPr>
                <w:rFonts w:cstheme="minorHAnsi"/>
                <w:b/>
                <w:bCs/>
                <w:color w:val="000000"/>
                <w:lang w:eastAsia="en-AU"/>
              </w:rPr>
              <w:t>ignificance</w:t>
            </w:r>
          </w:p>
        </w:tc>
      </w:tr>
      <w:tr w:rsidR="00385C7B" w:rsidRPr="00050F7A" w14:paraId="408B4265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DAC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TF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8DB96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CD46B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28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DFF4A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7B7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9BC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0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250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7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A60AA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4A4D112D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FCC0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3265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2DA95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45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84D16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1F5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C22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9.0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E85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36F2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4933CE65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8C08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F5C2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E2A5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93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B28F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720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5A54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5.0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38A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458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2CC63D19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DDE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proofErr w:type="spellStart"/>
            <w:r>
              <w:rPr>
                <w:rFonts w:cstheme="minorHAnsi"/>
                <w:color w:val="000000"/>
                <w:lang w:eastAsia="en-AU"/>
              </w:rPr>
              <w:t>ProS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2B696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8210A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71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83715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5C7D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F76B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5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92F0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D16F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7B71E978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B33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42E5C0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4F89A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62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1FD7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B00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92D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6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9A0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184D7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0B5B2AED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97B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C7B39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11C05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14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CAAD5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7E00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B0ED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4.7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2F5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F69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6AD53363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6EA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V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320F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42441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6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FB5D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0E0D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4DC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9.5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C10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E4B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75F0B34F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15C0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D4EE3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43E4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38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5F28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6CD0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B20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4.6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6F8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3A3D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5A32DED9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DFD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7754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BF345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42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09845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E991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3AAF2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5.9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EA77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CE4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3A26263F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0F3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V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0159E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E38694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2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AEBF6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25C0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C24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050F7A">
              <w:rPr>
                <w:rFonts w:cstheme="minorHAnsi"/>
                <w:color w:val="000000"/>
              </w:rPr>
              <w:t>-11.9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5EA3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6249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7D053291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6089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D5650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925A6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05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A3ABC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33F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0141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050F7A">
              <w:rPr>
                <w:rFonts w:cstheme="minorHAnsi"/>
                <w:color w:val="000000"/>
              </w:rPr>
              <w:t>-3.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FD1A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BEEC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451D3F87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EDC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BC6E2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DB5744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35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AF980E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2E7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7B1B2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050F7A">
              <w:rPr>
                <w:rFonts w:cstheme="minorHAnsi"/>
                <w:color w:val="000000"/>
              </w:rPr>
              <w:t>-5.3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8AAD2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F3C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5306ACDE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B070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POS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E910A6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0953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2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9EBF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8CBE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345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6.2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7C8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3B36A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6F67F082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2A5C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3F8B8E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99783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29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636A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BC27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03D9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2.1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805C7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5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26C0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24FFA0BA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97A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008ED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508FA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79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6449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2F87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3381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4.0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8C3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0E72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107A3DBF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5C660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proofErr w:type="spellStart"/>
            <w:r>
              <w:rPr>
                <w:rFonts w:cstheme="minorHAnsi"/>
                <w:color w:val="000000"/>
                <w:lang w:eastAsia="en-AU"/>
              </w:rPr>
              <w:t>TGd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843A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8B51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57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7EF26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5CB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035D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D37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4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428E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015A78A4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F7B1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42E040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1D37D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44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B2CE3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5EF6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F4F9E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11.3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E0F27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8323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531CE8E6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E23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3CA85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26FC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4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6EB93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4EC6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031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6.6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025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B42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33775367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AA5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proofErr w:type="spellStart"/>
            <w:r>
              <w:rPr>
                <w:rFonts w:cstheme="minorHAnsi"/>
                <w:color w:val="000000"/>
                <w:lang w:eastAsia="en-AU"/>
              </w:rPr>
              <w:t>TGv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D62C2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8097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58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FF06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64E8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0345D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1.1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5B60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2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965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1ECCF80A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762E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0D7B6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5180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35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8BCE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3F8B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9FFB7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8.2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EAE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1DC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12C43A58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4E5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4DDD4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EFB2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8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60BD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116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4AE7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5.9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64A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A066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61296164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F9C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V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C1A096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A6B0B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2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9429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C5A2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101E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7.2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3295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AB4D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5DB14F93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30E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8356F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B8F3A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81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293F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23F5E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5E98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9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D3EA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97F9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2EFE4975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AB5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27385E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A1E0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94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ECF01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838B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5D9FE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4.7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C09D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20A9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0759E40C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E33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TE2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DD3C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1690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75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8250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1BA2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B1D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7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8AEB7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6BC2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113F481D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E496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A37C6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7DF1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03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6829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CEA1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662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11.4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0C2AE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933A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5D45A6DC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4E16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67BC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68C2E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2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C9E4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9E6E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AD1D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3.7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9127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474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3454855E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F37B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VMV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AA242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8D0FE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5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6734B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1E7F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D329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7.9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C3B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31CC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5167B880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D3706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4ACC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5590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86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67D93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C442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28A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0.3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1C6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7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BE6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033D9545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ECD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445A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1FFE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89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3E72A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F55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C2EE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6.2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FA9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1B9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1FD9F718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3AC0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RSC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9ECAE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B6AD2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0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DBEC6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C8C8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94F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8.6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9DE7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008D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61CE164A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0D5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B1903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7082B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73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12034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D48C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DC4A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1.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CE8C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1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963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2F7004D4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071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2E36D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AFF9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92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C3F1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0DA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C2DD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7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9A9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5418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2633410C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0D9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VVC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F4F64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9157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6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9C3A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ECD0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DB20A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5.5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4189A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A62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2C7672B7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32E2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E118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3BBA4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96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25A9E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49A6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52EA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4.0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DC9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71F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4A59AD91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BA9B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B16D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820E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2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22B5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6372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692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0.8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D2C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3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40A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5484E307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4734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DVT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A788A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2D72B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4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57EA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904C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8B83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5.4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F9D67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2B3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22020202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5BA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F72D3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FB555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1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C69DA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A03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05DE2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3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E834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EA23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3C417646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3BB0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FACD2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CB07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7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BF0D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804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46F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9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22E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3E0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3A0E7FB0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32C3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POS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A3996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0444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0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8456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BC36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525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6.6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B390A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7EF2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1ECEC0E7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5589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4173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B263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9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6F821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0180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85A7A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BF0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45F0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538B4B10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B0F4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16A4F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43163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90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774A4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26A9B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08A8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2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F758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61A7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</w:t>
            </w:r>
          </w:p>
        </w:tc>
      </w:tr>
      <w:tr w:rsidR="00385C7B" w:rsidRPr="00050F7A" w14:paraId="2D097400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875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VMV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140F5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D445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4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28462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D7CD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B2AC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5.3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4287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753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06419875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3FB5E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BF228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D2B7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4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9C042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1953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56440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2.9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B0D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1F2E39">
              <w:rPr>
                <w:rFonts w:cstheme="minorHAnsi"/>
                <w:color w:val="010205"/>
              </w:rPr>
              <w:t>0.0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4B7F2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 (following Bonferroni correction)</w:t>
            </w:r>
          </w:p>
        </w:tc>
      </w:tr>
      <w:tr w:rsidR="00385C7B" w:rsidRPr="00050F7A" w14:paraId="39745103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764E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0151D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DBE9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89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44DCB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100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C27A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7.3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908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4169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060EE41B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4C0F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FFC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7BE4FA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C207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5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6404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F0B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6F8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5.3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1F0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55EB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4C12D06B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829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0B260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ED893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79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746D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4510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A37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2.8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57EE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1F2E39">
              <w:rPr>
                <w:rFonts w:cstheme="minorHAnsi"/>
                <w:color w:val="010205"/>
              </w:rPr>
              <w:t>0.0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278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 (following Bonferroni correction)</w:t>
            </w:r>
          </w:p>
        </w:tc>
      </w:tr>
      <w:tr w:rsidR="00385C7B" w:rsidRPr="00050F7A" w14:paraId="56637718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2794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84766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F622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1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53B0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37C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8CF4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2.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299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319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776A829E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B16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V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8DB206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37D93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8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551BB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D715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1DA9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10.4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ABCD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BB84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77DE836C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D20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82F5F0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1D625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7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1411B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5F5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608E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4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FDCB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2E95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5DCD1D13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B7C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EA21C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ED81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94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59DF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CC18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A684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6.1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EF7B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C70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1E162F57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515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TE2p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9947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0DB9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4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410C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B0F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57AD9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5.4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BA7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D175D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37546EC9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ED4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F694D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9BFB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5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CE317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0BCB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5F1F5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5.1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0268A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2A2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74C4EE43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E85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202AD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8872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8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48442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A33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E9D2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1.1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5CE5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2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C50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proofErr w:type="spellStart"/>
            <w:r>
              <w:rPr>
                <w:rFonts w:cstheme="minorHAnsi"/>
                <w:color w:val="010205"/>
              </w:rPr>
              <w:t>n.s</w:t>
            </w:r>
            <w:proofErr w:type="spellEnd"/>
            <w:r>
              <w:rPr>
                <w:rFonts w:cstheme="minorHAnsi"/>
                <w:color w:val="010205"/>
              </w:rPr>
              <w:t>.</w:t>
            </w:r>
          </w:p>
        </w:tc>
      </w:tr>
      <w:tr w:rsidR="00385C7B" w:rsidRPr="00050F7A" w14:paraId="17FD113C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568F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V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C7AEE7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DCD73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FA698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EBA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C89F1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5.4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B5A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965A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7982233F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AD74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2A12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C4800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5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3201D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3B289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4D583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6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CEB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314C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4BE22555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24A5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7D920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8DAD6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7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FFC9C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E7B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C81E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4.0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51E0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E11EA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05FA8CF4" w14:textId="77777777" w:rsidTr="004915AC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1A4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V3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60CF71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3093B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0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5D47A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5476D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0B3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5.6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54F6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&lt;</w:t>
            </w:r>
            <w:r w:rsidRPr="00050F7A">
              <w:rPr>
                <w:rFonts w:cstheme="minorHAnsi"/>
                <w:color w:val="010205"/>
              </w:rPr>
              <w:t>0.00</w:t>
            </w:r>
            <w:r>
              <w:rPr>
                <w:rFonts w:cstheme="minorHAnsi"/>
                <w:color w:val="010205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38678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*</w:t>
            </w:r>
          </w:p>
        </w:tc>
      </w:tr>
      <w:tr w:rsidR="00385C7B" w:rsidRPr="00050F7A" w14:paraId="1189DA41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1A9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4E3A23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Body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94E85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25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61D2F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A57E2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  <w:lang w:eastAsia="en-AU"/>
              </w:rPr>
              <w:t>Body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61B4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FFBE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158F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tr w:rsidR="00385C7B" w:rsidRPr="00050F7A" w14:paraId="380B6808" w14:textId="77777777" w:rsidTr="004915AC">
        <w:trPr>
          <w:trHeight w:val="30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B824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336AF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Tail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5D04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67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44BF9" w14:textId="77777777" w:rsidR="00385C7B" w:rsidRPr="007D07F8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 w:rsidRPr="007D07F8">
              <w:rPr>
                <w:rFonts w:cstheme="minorHAnsi"/>
              </w:rPr>
              <w:t>1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365EC" w14:textId="77777777" w:rsidR="00385C7B" w:rsidRPr="00050F7A" w:rsidRDefault="00385C7B" w:rsidP="004915AC">
            <w:pPr>
              <w:spacing w:after="0"/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 xml:space="preserve">Head </w:t>
            </w:r>
            <w:r w:rsidRPr="00050F7A">
              <w:rPr>
                <w:rFonts w:cstheme="minorHAnsi"/>
                <w:color w:val="000000"/>
                <w:lang w:eastAsia="en-AU"/>
              </w:rPr>
              <w:t>-</w:t>
            </w:r>
            <w:r>
              <w:rPr>
                <w:rFonts w:cstheme="minorHAnsi"/>
                <w:color w:val="000000"/>
                <w:lang w:eastAsia="en-AU"/>
              </w:rPr>
              <w:t xml:space="preserve"> </w:t>
            </w:r>
            <w:r w:rsidRPr="00050F7A">
              <w:rPr>
                <w:rFonts w:cstheme="minorHAnsi"/>
                <w:color w:val="000000"/>
                <w:lang w:eastAsia="en-AU"/>
              </w:rPr>
              <w:t>ta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001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00000"/>
                <w:lang w:eastAsia="en-AU"/>
              </w:rPr>
            </w:pPr>
            <w:r w:rsidRPr="00050F7A">
              <w:rPr>
                <w:rFonts w:cstheme="minorHAnsi"/>
                <w:color w:val="000000"/>
              </w:rPr>
              <w:t>-3.8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B88B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 w:rsidRPr="00050F7A">
              <w:rPr>
                <w:rFonts w:cstheme="minorHAnsi"/>
                <w:color w:val="010205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E70D6" w14:textId="77777777" w:rsidR="00385C7B" w:rsidRPr="00050F7A" w:rsidRDefault="00385C7B" w:rsidP="004915AC">
            <w:pPr>
              <w:spacing w:after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**</w:t>
            </w:r>
          </w:p>
        </w:tc>
      </w:tr>
      <w:bookmarkEnd w:id="0"/>
    </w:tbl>
    <w:p w14:paraId="28A2CDC7" w14:textId="77777777" w:rsidR="00385C7B" w:rsidRDefault="00385C7B" w:rsidP="00385C7B">
      <w:pPr>
        <w:spacing w:line="360" w:lineRule="auto"/>
      </w:pPr>
    </w:p>
    <w:p w14:paraId="08BD2117" w14:textId="77777777" w:rsidR="00385C7B" w:rsidRPr="00AE6589" w:rsidRDefault="00385C7B" w:rsidP="00385C7B">
      <w:pPr>
        <w:spacing w:after="200" w:line="360" w:lineRule="auto"/>
        <w:rPr>
          <w:rFonts w:ascii="Arial" w:hAnsi="Arial" w:cs="Arial"/>
          <w:sz w:val="20"/>
          <w:szCs w:val="20"/>
          <w:highlight w:val="red"/>
        </w:rPr>
      </w:pPr>
    </w:p>
    <w:p w14:paraId="0BDCFE20" w14:textId="77777777" w:rsidR="00FB0C73" w:rsidRDefault="00FB0C73"/>
    <w:sectPr w:rsidR="00FB0C73" w:rsidSect="00A83934">
      <w:footerReference w:type="default" r:id="rId4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9592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B2201" w14:textId="77777777" w:rsidR="006A23D1" w:rsidRDefault="00385C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447878" w14:textId="77777777" w:rsidR="006A23D1" w:rsidRDefault="00385C7B">
    <w:pPr>
      <w:pStyle w:val="Footer"/>
    </w:pPr>
  </w:p>
  <w:p w14:paraId="47CE9A51" w14:textId="77777777" w:rsidR="00235F06" w:rsidRDefault="00385C7B"/>
  <w:p w14:paraId="5C02DFAE" w14:textId="77777777" w:rsidR="00235F06" w:rsidRDefault="00385C7B"/>
  <w:p w14:paraId="754BF046" w14:textId="77777777" w:rsidR="00235F06" w:rsidRDefault="00385C7B"/>
  <w:p w14:paraId="7D4D9401" w14:textId="77777777" w:rsidR="00235F06" w:rsidRDefault="00385C7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C7B"/>
    <w:rsid w:val="00385C7B"/>
    <w:rsid w:val="00FB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3EDFF"/>
  <w15:chartTrackingRefBased/>
  <w15:docId w15:val="{6605A117-B439-4292-A193-8530E319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5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7B"/>
  </w:style>
  <w:style w:type="character" w:styleId="LineNumber">
    <w:name w:val="line number"/>
    <w:basedOn w:val="DefaultParagraphFont"/>
    <w:uiPriority w:val="99"/>
    <w:semiHidden/>
    <w:unhideWhenUsed/>
    <w:rsid w:val="00385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Dalton</dc:creator>
  <cp:keywords/>
  <dc:description/>
  <cp:lastModifiedBy>Marshall Dalton</cp:lastModifiedBy>
  <cp:revision>1</cp:revision>
  <dcterms:created xsi:type="dcterms:W3CDTF">2022-05-28T21:51:00Z</dcterms:created>
  <dcterms:modified xsi:type="dcterms:W3CDTF">2022-05-28T21:51:00Z</dcterms:modified>
</cp:coreProperties>
</file>